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Y="1999"/>
        <w:tblW w:w="84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27"/>
        <w:gridCol w:w="2115"/>
        <w:gridCol w:w="1973"/>
        <w:gridCol w:w="1121"/>
      </w:tblGrid>
      <w:tr w:rsidR="0023413C" w:rsidRPr="003223E8" w14:paraId="35704441" w14:textId="77777777" w:rsidTr="0023413C">
        <w:trPr>
          <w:trHeight w:val="303"/>
        </w:trPr>
        <w:tc>
          <w:tcPr>
            <w:tcW w:w="322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2026DD" w14:textId="77777777" w:rsidR="0023413C" w:rsidRDefault="0023413C" w:rsidP="0023413C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I</w:t>
            </w:r>
            <w:r w:rsidRPr="00261532">
              <w:rPr>
                <w:rFonts w:ascii="Times New Roman" w:hAnsi="Times New Roman"/>
                <w:kern w:val="0"/>
                <w:szCs w:val="21"/>
              </w:rPr>
              <w:t>mmunofluorescence deposition</w:t>
            </w:r>
            <w:r w:rsidRPr="003223E8">
              <w:rPr>
                <w:rFonts w:ascii="Times New Roman" w:hAnsi="Times New Roman"/>
                <w:kern w:val="0"/>
                <w:szCs w:val="21"/>
              </w:rPr>
              <w:t>,</w:t>
            </w:r>
          </w:p>
          <w:p w14:paraId="247FA65B" w14:textId="77777777" w:rsidR="0023413C" w:rsidRPr="003223E8" w:rsidRDefault="0023413C" w:rsidP="0023413C">
            <w:pPr>
              <w:rPr>
                <w:rFonts w:ascii="Times New Roman" w:hAnsi="Times New Roman"/>
                <w:kern w:val="0"/>
                <w:szCs w:val="21"/>
              </w:rPr>
            </w:pPr>
            <w:r w:rsidRPr="003223E8">
              <w:rPr>
                <w:rFonts w:ascii="Times New Roman" w:hAnsi="Times New Roman"/>
                <w:kern w:val="0"/>
                <w:szCs w:val="21"/>
              </w:rPr>
              <w:t xml:space="preserve"> n (%)</w:t>
            </w:r>
          </w:p>
        </w:tc>
        <w:tc>
          <w:tcPr>
            <w:tcW w:w="40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1DC221" w14:textId="77777777" w:rsidR="0023413C" w:rsidRPr="003223E8" w:rsidRDefault="0023413C" w:rsidP="0023413C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R</w:t>
            </w:r>
            <w:r w:rsidRPr="003223E8">
              <w:rPr>
                <w:rFonts w:ascii="Times New Roman" w:hAnsi="Times New Roman"/>
                <w:kern w:val="0"/>
                <w:szCs w:val="21"/>
              </w:rPr>
              <w:t>enal endpoints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reached</w:t>
            </w:r>
          </w:p>
        </w:tc>
        <w:tc>
          <w:tcPr>
            <w:tcW w:w="112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0AD5A5C" w14:textId="77777777" w:rsidR="0023413C" w:rsidRPr="003223E8" w:rsidRDefault="0023413C" w:rsidP="0023413C">
            <w:pPr>
              <w:rPr>
                <w:rFonts w:ascii="Times New Roman" w:hAnsi="Times New Roman"/>
                <w:bCs/>
                <w:kern w:val="0"/>
                <w:szCs w:val="21"/>
              </w:rPr>
            </w:pPr>
            <w:r w:rsidRPr="003223E8">
              <w:rPr>
                <w:rFonts w:ascii="Times New Roman" w:hAnsi="Times New Roman"/>
                <w:kern w:val="0"/>
                <w:szCs w:val="21"/>
              </w:rPr>
              <w:t>P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value</w:t>
            </w:r>
          </w:p>
        </w:tc>
      </w:tr>
      <w:tr w:rsidR="0023413C" w:rsidRPr="003223E8" w14:paraId="18D4C446" w14:textId="77777777" w:rsidTr="0023413C">
        <w:trPr>
          <w:trHeight w:val="303"/>
        </w:trPr>
        <w:tc>
          <w:tcPr>
            <w:tcW w:w="322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F73A5F" w14:textId="77777777" w:rsidR="0023413C" w:rsidRPr="003223E8" w:rsidRDefault="0023413C" w:rsidP="0023413C">
            <w:pPr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2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87104C" w14:textId="77777777" w:rsidR="0023413C" w:rsidRPr="003223E8" w:rsidRDefault="0023413C" w:rsidP="0023413C">
            <w:pPr>
              <w:rPr>
                <w:rFonts w:ascii="Times New Roman" w:hAnsi="Times New Roman"/>
                <w:kern w:val="0"/>
                <w:szCs w:val="21"/>
              </w:rPr>
            </w:pPr>
            <w:r w:rsidRPr="003223E8">
              <w:rPr>
                <w:rFonts w:ascii="Times New Roman" w:hAnsi="Times New Roman"/>
                <w:kern w:val="0"/>
                <w:szCs w:val="21"/>
              </w:rPr>
              <w:t>Yes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891FE2" w14:textId="77777777" w:rsidR="0023413C" w:rsidRPr="003223E8" w:rsidRDefault="0023413C" w:rsidP="0023413C">
            <w:pPr>
              <w:rPr>
                <w:rFonts w:ascii="Times New Roman" w:hAnsi="Times New Roman"/>
                <w:kern w:val="0"/>
                <w:szCs w:val="21"/>
              </w:rPr>
            </w:pPr>
            <w:r w:rsidRPr="003223E8">
              <w:rPr>
                <w:rFonts w:ascii="Times New Roman" w:hAnsi="Times New Roman"/>
                <w:kern w:val="0"/>
                <w:szCs w:val="21"/>
              </w:rPr>
              <w:t>No</w:t>
            </w:r>
          </w:p>
        </w:tc>
        <w:tc>
          <w:tcPr>
            <w:tcW w:w="112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98E6A3" w14:textId="77777777" w:rsidR="0023413C" w:rsidRPr="003223E8" w:rsidRDefault="0023413C" w:rsidP="0023413C">
            <w:pPr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</w:tr>
      <w:tr w:rsidR="0023413C" w:rsidRPr="003223E8" w14:paraId="2AE4F000" w14:textId="77777777" w:rsidTr="0023413C">
        <w:trPr>
          <w:trHeight w:val="303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7A68BA" w14:textId="77777777" w:rsidR="0023413C" w:rsidRPr="003223E8" w:rsidRDefault="0023413C" w:rsidP="0023413C">
            <w:pPr>
              <w:rPr>
                <w:rFonts w:ascii="Times New Roman" w:hAnsi="Times New Roman"/>
                <w:bCs/>
                <w:kern w:val="0"/>
                <w:szCs w:val="21"/>
              </w:rPr>
            </w:pPr>
            <w:r w:rsidRPr="003223E8">
              <w:rPr>
                <w:rFonts w:ascii="Times New Roman" w:hAnsi="Times New Roman"/>
                <w:kern w:val="0"/>
                <w:szCs w:val="21"/>
              </w:rPr>
              <w:t xml:space="preserve">  </w:t>
            </w:r>
            <w:r>
              <w:rPr>
                <w:rFonts w:ascii="Times New Roman" w:hAnsi="Times New Roman"/>
                <w:kern w:val="0"/>
                <w:szCs w:val="21"/>
              </w:rPr>
              <w:t>I</w:t>
            </w:r>
            <w:r>
              <w:rPr>
                <w:rFonts w:ascii="Times New Roman" w:hAnsi="Times New Roman" w:hint="eastAsia"/>
                <w:kern w:val="0"/>
                <w:szCs w:val="21"/>
              </w:rPr>
              <w:t>g</w:t>
            </w:r>
            <w:r>
              <w:rPr>
                <w:rFonts w:ascii="Times New Roman" w:hAnsi="Times New Roman"/>
                <w:kern w:val="0"/>
                <w:szCs w:val="21"/>
              </w:rPr>
              <w:t>M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10835C" w14:textId="77777777" w:rsidR="0023413C" w:rsidRPr="003223E8" w:rsidRDefault="0023413C" w:rsidP="0023413C">
            <w:pPr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9(63.3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8C2773" w14:textId="77777777" w:rsidR="0023413C" w:rsidRPr="003223E8" w:rsidRDefault="0023413C" w:rsidP="0023413C">
            <w:pPr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72</w:t>
            </w:r>
            <w:r w:rsidRPr="003223E8">
              <w:rPr>
                <w:rFonts w:ascii="Times New Roman" w:hAnsi="Times New Roman"/>
                <w:kern w:val="0"/>
                <w:szCs w:val="21"/>
              </w:rPr>
              <w:t>（</w:t>
            </w:r>
            <w:r>
              <w:rPr>
                <w:rFonts w:ascii="Times New Roman" w:hAnsi="Times New Roman"/>
                <w:kern w:val="0"/>
                <w:szCs w:val="21"/>
              </w:rPr>
              <w:t>70.2</w:t>
            </w:r>
            <w:r w:rsidRPr="003223E8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112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26E79" w14:textId="77777777" w:rsidR="0023413C" w:rsidRPr="003223E8" w:rsidRDefault="0023413C" w:rsidP="0023413C">
            <w:pPr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kern w:val="0"/>
                <w:szCs w:val="21"/>
              </w:rPr>
              <w:t>0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.441</w:t>
            </w:r>
          </w:p>
        </w:tc>
      </w:tr>
      <w:tr w:rsidR="0023413C" w:rsidRPr="003223E8" w14:paraId="0FF3591D" w14:textId="77777777" w:rsidTr="0023413C">
        <w:trPr>
          <w:trHeight w:val="303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D7F3E3" w14:textId="77777777" w:rsidR="0023413C" w:rsidRPr="00261532" w:rsidRDefault="0023413C" w:rsidP="0023413C">
            <w:pPr>
              <w:ind w:firstLineChars="100" w:firstLine="210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IgG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B414AC" w14:textId="77777777" w:rsidR="0023413C" w:rsidRPr="003223E8" w:rsidRDefault="0023413C" w:rsidP="0023413C">
            <w:pPr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5(16.7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89CFB9" w14:textId="77777777" w:rsidR="0023413C" w:rsidRPr="003223E8" w:rsidRDefault="0023413C" w:rsidP="0023413C">
            <w:pPr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1</w:t>
            </w:r>
            <w:r w:rsidRPr="003223E8">
              <w:rPr>
                <w:rFonts w:ascii="Times New Roman" w:hAnsi="Times New Roman"/>
                <w:kern w:val="0"/>
                <w:szCs w:val="21"/>
              </w:rPr>
              <w:t>（</w:t>
            </w:r>
            <w:r>
              <w:rPr>
                <w:rFonts w:ascii="Times New Roman" w:hAnsi="Times New Roman" w:hint="eastAsia"/>
                <w:kern w:val="0"/>
                <w:szCs w:val="21"/>
              </w:rPr>
              <w:t>8</w:t>
            </w:r>
            <w:r>
              <w:rPr>
                <w:rFonts w:ascii="Times New Roman" w:hAnsi="Times New Roman"/>
                <w:kern w:val="0"/>
                <w:szCs w:val="21"/>
              </w:rPr>
              <w:t>.6</w:t>
            </w:r>
            <w:r w:rsidRPr="003223E8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F29963" w14:textId="77777777" w:rsidR="0023413C" w:rsidRPr="003223E8" w:rsidRDefault="0023413C" w:rsidP="0023413C">
            <w:pPr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kern w:val="0"/>
                <w:szCs w:val="21"/>
              </w:rPr>
              <w:t>0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.153</w:t>
            </w:r>
          </w:p>
        </w:tc>
      </w:tr>
      <w:tr w:rsidR="0023413C" w:rsidRPr="003223E8" w14:paraId="7E5EC35C" w14:textId="77777777" w:rsidTr="0023413C">
        <w:trPr>
          <w:trHeight w:val="303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AE6177" w14:textId="77777777" w:rsidR="0023413C" w:rsidRPr="003223E8" w:rsidRDefault="0023413C" w:rsidP="0023413C">
            <w:pPr>
              <w:ind w:firstLineChars="100" w:firstLine="210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IgA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DDC0FD" w14:textId="77777777" w:rsidR="0023413C" w:rsidRPr="003223E8" w:rsidRDefault="0023413C" w:rsidP="0023413C">
            <w:pPr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30(100.0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416A94" w14:textId="77777777" w:rsidR="0023413C" w:rsidRPr="003223E8" w:rsidRDefault="0023413C" w:rsidP="0023413C">
            <w:pPr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45</w:t>
            </w:r>
            <w:r w:rsidRPr="003223E8">
              <w:rPr>
                <w:rFonts w:ascii="Times New Roman" w:hAnsi="Times New Roman"/>
                <w:kern w:val="0"/>
                <w:szCs w:val="21"/>
              </w:rPr>
              <w:t>（</w:t>
            </w:r>
            <w:r>
              <w:rPr>
                <w:rFonts w:ascii="Times New Roman" w:hAnsi="Times New Roman"/>
                <w:kern w:val="0"/>
                <w:szCs w:val="21"/>
              </w:rPr>
              <w:t>100.0</w:t>
            </w:r>
            <w:r w:rsidRPr="003223E8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A259E0" w14:textId="77777777" w:rsidR="0023413C" w:rsidRPr="003223E8" w:rsidRDefault="0023413C" w:rsidP="0023413C">
            <w:pPr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kern w:val="0"/>
                <w:szCs w:val="21"/>
              </w:rPr>
              <w:t>-</w:t>
            </w:r>
          </w:p>
        </w:tc>
      </w:tr>
      <w:tr w:rsidR="0023413C" w:rsidRPr="003223E8" w14:paraId="6D6545FE" w14:textId="77777777" w:rsidTr="0023413C">
        <w:trPr>
          <w:trHeight w:val="303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798A39" w14:textId="77777777" w:rsidR="0023413C" w:rsidRPr="003223E8" w:rsidRDefault="0023413C" w:rsidP="0023413C">
            <w:pPr>
              <w:ind w:firstLineChars="100" w:firstLine="210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C3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B87278" w14:textId="77777777" w:rsidR="0023413C" w:rsidRPr="003223E8" w:rsidRDefault="0023413C" w:rsidP="0023413C">
            <w:pPr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5(83.3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0C1D30" w14:textId="77777777" w:rsidR="0023413C" w:rsidRPr="003223E8" w:rsidRDefault="0023413C" w:rsidP="0023413C">
            <w:pPr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01</w:t>
            </w:r>
            <w:r w:rsidRPr="003223E8">
              <w:rPr>
                <w:rFonts w:ascii="Times New Roman" w:hAnsi="Times New Roman"/>
                <w:kern w:val="0"/>
                <w:szCs w:val="21"/>
              </w:rPr>
              <w:t>（</w:t>
            </w:r>
            <w:r>
              <w:rPr>
                <w:rFonts w:ascii="Times New Roman" w:hAnsi="Times New Roman"/>
                <w:kern w:val="0"/>
                <w:szCs w:val="21"/>
              </w:rPr>
              <w:t>82.0</w:t>
            </w:r>
            <w:r w:rsidRPr="003223E8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C8B219" w14:textId="77777777" w:rsidR="0023413C" w:rsidRPr="003223E8" w:rsidRDefault="0023413C" w:rsidP="0023413C">
            <w:pPr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kern w:val="0"/>
                <w:szCs w:val="21"/>
              </w:rPr>
              <w:t>0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.861</w:t>
            </w:r>
          </w:p>
        </w:tc>
      </w:tr>
      <w:tr w:rsidR="0023413C" w:rsidRPr="003223E8" w14:paraId="055540DC" w14:textId="77777777" w:rsidTr="0023413C">
        <w:trPr>
          <w:trHeight w:val="331"/>
        </w:trPr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3B041A" w14:textId="77777777" w:rsidR="0023413C" w:rsidRPr="003223E8" w:rsidRDefault="0023413C" w:rsidP="0023413C">
            <w:pPr>
              <w:ind w:firstLineChars="100" w:firstLine="210"/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C4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1949C4" w14:textId="77777777" w:rsidR="0023413C" w:rsidRPr="003223E8" w:rsidRDefault="0023413C" w:rsidP="0023413C">
            <w:pPr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kern w:val="0"/>
                <w:szCs w:val="21"/>
              </w:rPr>
              <w:t>3(10.0)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2FA265" w14:textId="77777777" w:rsidR="0023413C" w:rsidRPr="003223E8" w:rsidRDefault="0023413C" w:rsidP="0023413C">
            <w:pPr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hint="eastAsia"/>
                <w:bCs/>
                <w:kern w:val="0"/>
                <w:szCs w:val="21"/>
              </w:rPr>
              <w:t>8</w:t>
            </w:r>
            <w:r>
              <w:rPr>
                <w:rFonts w:ascii="Times New Roman" w:hAnsi="Times New Roman"/>
                <w:bCs/>
                <w:kern w:val="0"/>
                <w:szCs w:val="21"/>
              </w:rPr>
              <w:t>(3.3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75CD64" w14:textId="77777777" w:rsidR="0023413C" w:rsidRPr="003223E8" w:rsidRDefault="0023413C" w:rsidP="0023413C">
            <w:pPr>
              <w:rPr>
                <w:rFonts w:ascii="Times New Roman" w:hAnsi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.076</w:t>
            </w:r>
          </w:p>
        </w:tc>
      </w:tr>
    </w:tbl>
    <w:p w14:paraId="1C80C2A7" w14:textId="32A5EEFF" w:rsidR="00261532" w:rsidRDefault="00261532" w:rsidP="00261532">
      <w:pPr>
        <w:rPr>
          <w:rFonts w:ascii="Times New Roman" w:hAnsi="Times New Roman"/>
          <w:kern w:val="0"/>
          <w:szCs w:val="21"/>
        </w:rPr>
      </w:pPr>
      <w:r>
        <w:rPr>
          <w:rFonts w:ascii="Times New Roman" w:hAnsi="Times New Roman"/>
          <w:kern w:val="0"/>
          <w:szCs w:val="21"/>
        </w:rPr>
        <w:t>Table S2. I</w:t>
      </w:r>
      <w:r w:rsidRPr="00261532">
        <w:rPr>
          <w:rFonts w:ascii="Times New Roman" w:hAnsi="Times New Roman"/>
          <w:kern w:val="0"/>
          <w:szCs w:val="21"/>
        </w:rPr>
        <w:t>mmunofluorescence depositio</w:t>
      </w:r>
      <w:r>
        <w:rPr>
          <w:rFonts w:ascii="Times New Roman" w:hAnsi="Times New Roman" w:hint="eastAsia"/>
          <w:kern w:val="0"/>
          <w:szCs w:val="21"/>
        </w:rPr>
        <w:t>n</w:t>
      </w:r>
      <w:r>
        <w:rPr>
          <w:rFonts w:ascii="Times New Roman" w:hAnsi="Times New Roman"/>
          <w:kern w:val="0"/>
          <w:szCs w:val="21"/>
        </w:rPr>
        <w:t xml:space="preserve"> characteristics.</w:t>
      </w:r>
    </w:p>
    <w:p w14:paraId="653288B6" w14:textId="77777777" w:rsidR="0023413C" w:rsidRPr="00C03804" w:rsidRDefault="0023413C" w:rsidP="0023413C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Cs w:val="21"/>
        </w:rPr>
      </w:pPr>
      <w:bookmarkStart w:id="0" w:name="_GoBack"/>
      <w:bookmarkEnd w:id="0"/>
      <w:r w:rsidRPr="0023413C">
        <w:rPr>
          <w:rFonts w:ascii="Times New Roman" w:hAnsi="Times New Roman" w:hint="eastAsia"/>
          <w:kern w:val="0"/>
          <w:szCs w:val="21"/>
        </w:rPr>
        <w:t>T</w:t>
      </w:r>
      <w:r w:rsidRPr="0023413C">
        <w:rPr>
          <w:rFonts w:ascii="Times New Roman" w:hAnsi="Times New Roman"/>
          <w:kern w:val="0"/>
          <w:szCs w:val="21"/>
        </w:rPr>
        <w:t>he data was expressed as numbers (percentages).</w:t>
      </w:r>
    </w:p>
    <w:p w14:paraId="22CE7385" w14:textId="77777777" w:rsidR="0023413C" w:rsidRPr="0023413C" w:rsidRDefault="0023413C" w:rsidP="00261532">
      <w:pPr>
        <w:rPr>
          <w:rFonts w:ascii="Times New Roman" w:hAnsi="Times New Roman"/>
          <w:kern w:val="0"/>
          <w:szCs w:val="21"/>
        </w:rPr>
      </w:pPr>
    </w:p>
    <w:sectPr w:rsidR="0023413C" w:rsidRPr="002341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666FE8" w14:textId="77777777" w:rsidR="00FF2953" w:rsidRDefault="00FF2953" w:rsidP="00261532">
      <w:r>
        <w:separator/>
      </w:r>
    </w:p>
  </w:endnote>
  <w:endnote w:type="continuationSeparator" w:id="0">
    <w:p w14:paraId="34BF349E" w14:textId="77777777" w:rsidR="00FF2953" w:rsidRDefault="00FF2953" w:rsidP="002615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DAF4A51" w14:textId="77777777" w:rsidR="00FF2953" w:rsidRDefault="00FF2953" w:rsidP="00261532">
      <w:r>
        <w:separator/>
      </w:r>
    </w:p>
  </w:footnote>
  <w:footnote w:type="continuationSeparator" w:id="0">
    <w:p w14:paraId="7ED82AEB" w14:textId="77777777" w:rsidR="00FF2953" w:rsidRDefault="00FF2953" w:rsidP="002615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605E149B-F1FD-4795-901D-7573C491E718}"/>
    <w:docVar w:name="KY_MEDREF_VERSION" w:val="3"/>
  </w:docVars>
  <w:rsids>
    <w:rsidRoot w:val="001B691F"/>
    <w:rsid w:val="000F5B7E"/>
    <w:rsid w:val="001B691F"/>
    <w:rsid w:val="0023413C"/>
    <w:rsid w:val="00261532"/>
    <w:rsid w:val="0055616E"/>
    <w:rsid w:val="006A43EE"/>
    <w:rsid w:val="00AB4811"/>
    <w:rsid w:val="00FF29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CBD4BE"/>
  <w15:chartTrackingRefBased/>
  <w15:docId w15:val="{02389DCB-3E31-4328-A6FF-B1CDE03DE2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61532"/>
    <w:pPr>
      <w:widowControl w:val="0"/>
      <w:jc w:val="both"/>
    </w:pPr>
    <w:rPr>
      <w:rFonts w:ascii="Cambria" w:eastAsia="宋体" w:hAnsi="Cambria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aliases w:val="三线表"/>
    <w:basedOn w:val="1"/>
    <w:rsid w:val="006A43EE"/>
    <w:pPr>
      <w:jc w:val="center"/>
    </w:pPr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bottom w:val="single" w:sz="4" w:space="0" w:color="auto"/>
      </w:tblBorders>
    </w:tblPr>
    <w:tcPr>
      <w:shd w:val="clear" w:color="auto" w:fill="auto"/>
      <w:vAlign w:val="center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">
    <w:name w:val="Table Classic 1"/>
    <w:basedOn w:val="a1"/>
    <w:uiPriority w:val="99"/>
    <w:semiHidden/>
    <w:unhideWhenUsed/>
    <w:rsid w:val="006A43EE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4">
    <w:name w:val="header"/>
    <w:basedOn w:val="a"/>
    <w:link w:val="a5"/>
    <w:uiPriority w:val="99"/>
    <w:unhideWhenUsed/>
    <w:rsid w:val="002615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6153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6153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6153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49</Words>
  <Characters>280</Characters>
  <Application>Microsoft Office Word</Application>
  <DocSecurity>0</DocSecurity>
  <Lines>2</Lines>
  <Paragraphs>1</Paragraphs>
  <ScaleCrop>false</ScaleCrop>
  <Company/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to h</dc:creator>
  <cp:keywords/>
  <dc:description/>
  <cp:lastModifiedBy>tomato h</cp:lastModifiedBy>
  <cp:revision>3</cp:revision>
  <dcterms:created xsi:type="dcterms:W3CDTF">2019-03-19T13:52:00Z</dcterms:created>
  <dcterms:modified xsi:type="dcterms:W3CDTF">2019-03-19T14:17:00Z</dcterms:modified>
</cp:coreProperties>
</file>